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259"/>
        <w:gridCol w:w="963"/>
        <w:gridCol w:w="1631"/>
        <w:gridCol w:w="1604"/>
        <w:gridCol w:w="775"/>
        <w:gridCol w:w="638"/>
      </w:tblGrid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ind w:right="425" w:hanging="0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m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eriod/SEM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ower/SEM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%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fGAL4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b/>
                <w:sz w:val="20"/>
              </w:rPr>
              <w:t>18º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.0+/-0.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5.8+/-4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pdfGAL4/+;Ushi</w:t>
            </w:r>
            <w:r>
              <w:rPr>
                <w:i/>
                <w:sz w:val="20"/>
                <w:vertAlign w:val="superscript"/>
              </w:rPr>
              <w:t>ts1</w:t>
            </w:r>
            <w:r>
              <w:rPr>
                <w:i/>
                <w:sz w:val="20"/>
              </w:rPr>
              <w:t>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.6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9.5+/-5.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trHeight w:val="23" w:hRule="exact"/>
        </w:trPr>
        <w:tc>
          <w:tcPr>
            <w:tcW w:w="3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yGAL4-16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b/>
                <w:sz w:val="20"/>
              </w:rPr>
              <w:t>21º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.4+/-0.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1.8+/-7.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y16GAL4/Ushi</w:t>
            </w:r>
            <w:r>
              <w:rPr>
                <w:i/>
                <w:sz w:val="20"/>
                <w:vertAlign w:val="superscript"/>
              </w:rPr>
              <w:t>ts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7.2+/-0.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5.9+/-7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fGAL4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3.8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7.6+/-5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pdfGAL4/+;Ushi</w:t>
            </w:r>
            <w:r>
              <w:rPr>
                <w:i/>
                <w:sz w:val="20"/>
                <w:vertAlign w:val="superscript"/>
              </w:rPr>
              <w:t>ts1</w:t>
            </w:r>
            <w:r>
              <w:rPr>
                <w:i/>
                <w:sz w:val="20"/>
              </w:rPr>
              <w:t>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.5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6.7+/-6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23" w:hRule="exact"/>
        </w:trPr>
        <w:tc>
          <w:tcPr>
            <w:tcW w:w="3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yGAL4-16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b/>
                <w:sz w:val="20"/>
              </w:rPr>
              <w:t>27º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.3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7.3+/-6.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y16GAL4/Ushi</w:t>
            </w:r>
            <w:r>
              <w:rPr>
                <w:i/>
                <w:sz w:val="20"/>
                <w:vertAlign w:val="superscript"/>
              </w:rPr>
              <w:t>ts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9.4+/-0.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6.8+/-10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fGAL4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.0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8.2+/-7.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pdfGAL4/+;Ushi</w:t>
            </w:r>
            <w:r>
              <w:rPr>
                <w:i/>
                <w:sz w:val="20"/>
                <w:vertAlign w:val="superscript"/>
              </w:rPr>
              <w:t>ts1</w:t>
            </w:r>
            <w:r>
              <w:rPr>
                <w:i/>
                <w:sz w:val="20"/>
              </w:rPr>
              <w:t>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.4+/-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6.9+/-5.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trHeight w:val="23" w:hRule="exact"/>
        </w:trPr>
        <w:tc>
          <w:tcPr>
            <w:tcW w:w="3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fGAL4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b/>
                <w:sz w:val="20"/>
              </w:rPr>
              <w:t>29º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.0+/-0.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4.1+/-4.5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</w:rPr>
              <w:t>pdfGAL4/+;Ushi</w:t>
            </w:r>
            <w:r>
              <w:rPr>
                <w:i/>
                <w:sz w:val="20"/>
                <w:vertAlign w:val="superscript"/>
              </w:rPr>
              <w:t>ts1</w:t>
            </w:r>
            <w:r>
              <w:rPr>
                <w:i/>
                <w:sz w:val="20"/>
              </w:rPr>
              <w:t>/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.0+/-0.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4.7+/-4.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20:47:00Z</dcterms:created>
  <dc:creator>Ravi Allada</dc:creator>
  <dc:description/>
  <dc:language>en-US</dc:language>
  <cp:lastModifiedBy>Ravi Allada</cp:lastModifiedBy>
  <dcterms:modified xsi:type="dcterms:W3CDTF">2009-03-03T20:47:00Z</dcterms:modified>
  <cp:revision>1</cp:revision>
  <dc:subject/>
  <dc:title>Genotype</dc:title>
</cp:coreProperties>
</file>